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23B82" w:rsidRDefault="00323B82" w:rsidP="00323B82">
      <w:pPr>
        <w:spacing w:before="0" w:after="200" w:line="276" w:lineRule="auto"/>
        <w:rPr>
          <w:b/>
          <w:bCs/>
        </w:rPr>
      </w:pPr>
      <w:bookmarkStart w:id="0" w:name="_Toc129615095"/>
      <w:r w:rsidRPr="000B2E11">
        <w:rPr>
          <w:rStyle w:val="Heading2Char"/>
        </w:rPr>
        <w:t>Table S</w:t>
      </w:r>
      <w:r>
        <w:rPr>
          <w:rStyle w:val="Heading2Char"/>
        </w:rPr>
        <w:t>6</w:t>
      </w:r>
      <w:r w:rsidRPr="000B2E11">
        <w:rPr>
          <w:rStyle w:val="Heading2Char"/>
        </w:rPr>
        <w:t>. Significantly up-regulated genes involved in the KEGG “HIF-1 signaling pathway” in the aggregated gene</w:t>
      </w:r>
      <w:r>
        <w:rPr>
          <w:rStyle w:val="Heading2Char"/>
        </w:rPr>
        <w:t>-eigenvector</w:t>
      </w:r>
      <w:bookmarkEnd w:id="0"/>
      <w:r>
        <w:rPr>
          <w:b/>
          <w:bCs/>
        </w:rPr>
        <w:t>.</w:t>
      </w:r>
    </w:p>
    <w:tbl>
      <w:tblPr>
        <w:tblpPr w:leftFromText="180" w:rightFromText="180" w:vertAnchor="text" w:horzAnchor="margin" w:tblpYSpec="outside"/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963"/>
        <w:gridCol w:w="1276"/>
        <w:gridCol w:w="6804"/>
      </w:tblGrid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Symbol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Ran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Gene Title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IL6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7.72E-06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interleukin 6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EFEMP1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4.26E-04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epidermal growth factor-containing fibulin-like extracellular matrix protein 1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PFKFB3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1.52E-03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6-phosphofructo-2-kinase/fructose-2,6-biphosphatase 3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SERPINE1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1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2.56E-03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serine (or cysteine) peptidase inhibitor, clade E, member 1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ALDOB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1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3.39E-03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aldolase B, fructose-bisphosphate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HK2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1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3.45E-03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hexokinase 2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NFKB1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2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5.11E-03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nuclear factor of kappa light polypeptide gene enhancer in B cells 1, p105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LDHA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2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6.67E-03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lactate dehydrogenase A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INSR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2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6.84E-03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insulin receptor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EGFR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2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7.53E-03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epidermal growth factor receptor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PIK3R1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2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7.67E-03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phosphatidylinositol 3-kinase, regulatory subunit, polypeptide 1 (p85 alpha)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EGR1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2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7.67E-03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early growth response 1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CYBB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3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0.011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cytochrome b-245, beta polypeptide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ANGPTL4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4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0.012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angiopoietin-like 4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HK1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4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0.012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hexokinase 1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HIF1A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6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0.021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hypoxia inducible factor 1, alpha subunit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TF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8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0.029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Pr="00D75B5A">
              <w:rPr>
                <w:rFonts w:cs="Times New Roman"/>
                <w:color w:val="000000"/>
                <w:sz w:val="22"/>
              </w:rPr>
              <w:t>issue factor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EGF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9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0.035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epidermal growth factor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SERPINE2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9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0.036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serine (or cysteine) peptidase inhibitor, clade E, member 2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TEK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11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0.040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endothelial-specific receptor tyrosine kinase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STAT3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11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0.042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signal transducer and activator of transcription 3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MKNK2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12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0.045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MAP kinase-interacting serine/threonine kinase 2</w:t>
            </w:r>
          </w:p>
        </w:tc>
      </w:tr>
      <w:tr w:rsidR="00323B82" w:rsidRPr="00415861" w:rsidTr="006F3214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32FCE">
              <w:rPr>
                <w:rFonts w:cs="Times New Roman"/>
                <w:i/>
                <w:iCs/>
                <w:color w:val="000000" w:themeColor="text1"/>
                <w:sz w:val="22"/>
              </w:rPr>
              <w:t>BCL2</w:t>
            </w:r>
          </w:p>
        </w:tc>
        <w:tc>
          <w:tcPr>
            <w:tcW w:w="963" w:type="dxa"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12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23B82" w:rsidRPr="00415861" w:rsidRDefault="00323B82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0.046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:rsidR="00323B82" w:rsidRPr="00415861" w:rsidRDefault="00323B82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32FCE">
              <w:rPr>
                <w:rFonts w:cs="Times New Roman" w:hint="eastAsia"/>
                <w:color w:val="000000"/>
                <w:sz w:val="22"/>
              </w:rPr>
              <w:t>B cell leukemia/lymphoma 2</w:t>
            </w:r>
          </w:p>
        </w:tc>
      </w:tr>
    </w:tbl>
    <w:p w:rsidR="00323B82" w:rsidRDefault="00323B82" w:rsidP="00323B82">
      <w:pPr>
        <w:spacing w:before="0" w:after="200" w:line="276" w:lineRule="auto"/>
      </w:pPr>
    </w:p>
    <w:p w:rsidR="00FE3B71" w:rsidRPr="00323B82" w:rsidRDefault="00FE3B71" w:rsidP="00323B82"/>
    <w:sectPr w:rsidR="00FE3B71" w:rsidRPr="00323B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90F0B76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52367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B82"/>
    <w:rsid w:val="000112C9"/>
    <w:rsid w:val="0007454F"/>
    <w:rsid w:val="000A301D"/>
    <w:rsid w:val="001745A5"/>
    <w:rsid w:val="001B1F73"/>
    <w:rsid w:val="001C0C8A"/>
    <w:rsid w:val="001C5804"/>
    <w:rsid w:val="001D6D0F"/>
    <w:rsid w:val="002765CE"/>
    <w:rsid w:val="00285A5F"/>
    <w:rsid w:val="002C5AC5"/>
    <w:rsid w:val="002F32E6"/>
    <w:rsid w:val="003175D4"/>
    <w:rsid w:val="00323B82"/>
    <w:rsid w:val="00342C47"/>
    <w:rsid w:val="003448E3"/>
    <w:rsid w:val="0034724F"/>
    <w:rsid w:val="003B6C5E"/>
    <w:rsid w:val="003C169F"/>
    <w:rsid w:val="003D7D6A"/>
    <w:rsid w:val="003F2CC5"/>
    <w:rsid w:val="004454E9"/>
    <w:rsid w:val="00457017"/>
    <w:rsid w:val="004C0F47"/>
    <w:rsid w:val="004C22DE"/>
    <w:rsid w:val="004D765E"/>
    <w:rsid w:val="004E27EA"/>
    <w:rsid w:val="004F05AF"/>
    <w:rsid w:val="0052198D"/>
    <w:rsid w:val="00552D68"/>
    <w:rsid w:val="00563D02"/>
    <w:rsid w:val="005855C3"/>
    <w:rsid w:val="005D6696"/>
    <w:rsid w:val="005D71DB"/>
    <w:rsid w:val="005E7CCF"/>
    <w:rsid w:val="00610169"/>
    <w:rsid w:val="0061682F"/>
    <w:rsid w:val="0064701C"/>
    <w:rsid w:val="006524D1"/>
    <w:rsid w:val="00672DF1"/>
    <w:rsid w:val="00683F70"/>
    <w:rsid w:val="006C4239"/>
    <w:rsid w:val="006E24CC"/>
    <w:rsid w:val="006E3B32"/>
    <w:rsid w:val="006F51BF"/>
    <w:rsid w:val="0072117D"/>
    <w:rsid w:val="0073188A"/>
    <w:rsid w:val="00795E0B"/>
    <w:rsid w:val="00796BCC"/>
    <w:rsid w:val="007B278F"/>
    <w:rsid w:val="007D631C"/>
    <w:rsid w:val="00822013"/>
    <w:rsid w:val="0082429D"/>
    <w:rsid w:val="008A39BC"/>
    <w:rsid w:val="008B1E8E"/>
    <w:rsid w:val="008C44FC"/>
    <w:rsid w:val="008E27D9"/>
    <w:rsid w:val="00935587"/>
    <w:rsid w:val="00973F78"/>
    <w:rsid w:val="00977834"/>
    <w:rsid w:val="009B2451"/>
    <w:rsid w:val="00A320D8"/>
    <w:rsid w:val="00A50D03"/>
    <w:rsid w:val="00A773E2"/>
    <w:rsid w:val="00A908BE"/>
    <w:rsid w:val="00AF1032"/>
    <w:rsid w:val="00AF77E1"/>
    <w:rsid w:val="00B045A9"/>
    <w:rsid w:val="00B36876"/>
    <w:rsid w:val="00B53D89"/>
    <w:rsid w:val="00B81D6F"/>
    <w:rsid w:val="00BD0C95"/>
    <w:rsid w:val="00C04909"/>
    <w:rsid w:val="00C563DF"/>
    <w:rsid w:val="00C62135"/>
    <w:rsid w:val="00CC2630"/>
    <w:rsid w:val="00CC37EB"/>
    <w:rsid w:val="00CD5038"/>
    <w:rsid w:val="00D211B7"/>
    <w:rsid w:val="00D424E3"/>
    <w:rsid w:val="00D5533B"/>
    <w:rsid w:val="00DC6184"/>
    <w:rsid w:val="00DD24FE"/>
    <w:rsid w:val="00DD6550"/>
    <w:rsid w:val="00E00864"/>
    <w:rsid w:val="00E14F55"/>
    <w:rsid w:val="00E7028B"/>
    <w:rsid w:val="00E702C9"/>
    <w:rsid w:val="00F20FC8"/>
    <w:rsid w:val="00F8230D"/>
    <w:rsid w:val="00FE3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588214"/>
  <w15:chartTrackingRefBased/>
  <w15:docId w15:val="{ABC06F1D-3BEE-DE4D-9009-BA222663E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82"/>
    <w:pPr>
      <w:spacing w:before="120" w:after="240"/>
    </w:pPr>
    <w:rPr>
      <w:rFonts w:ascii="Times New Roman" w:eastAsia="SimSun" w:hAnsi="Times New Roman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23B8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23B8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23B8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23B8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23B8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23B82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323B82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323B82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323B82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323B82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323B8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323B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Cao</dc:creator>
  <cp:keywords/>
  <dc:description/>
  <cp:lastModifiedBy>Shenghao Cao</cp:lastModifiedBy>
  <cp:revision>1</cp:revision>
  <dcterms:created xsi:type="dcterms:W3CDTF">2023-06-12T02:04:00Z</dcterms:created>
  <dcterms:modified xsi:type="dcterms:W3CDTF">2023-06-12T02:04:00Z</dcterms:modified>
</cp:coreProperties>
</file>